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4DA83" w14:textId="77777777" w:rsidR="00E97A6A" w:rsidRPr="009745B0" w:rsidRDefault="00E97A6A" w:rsidP="00E97A6A">
      <w:pPr>
        <w:spacing w:before="0" w:after="200" w:line="276" w:lineRule="auto"/>
        <w:rPr>
          <w:rFonts w:eastAsia="Times New Roman" w:cs="Times New Roman"/>
          <w:b/>
          <w:bCs/>
          <w:color w:val="000000" w:themeColor="text1"/>
          <w:szCs w:val="24"/>
        </w:rPr>
      </w:pPr>
      <w:bookmarkStart w:id="0" w:name="_GoBack"/>
      <w:bookmarkEnd w:id="0"/>
      <w:r w:rsidRPr="00916172">
        <w:rPr>
          <w:rFonts w:eastAsia="Times New Roman" w:cs="Times New Roman"/>
          <w:b/>
          <w:bCs/>
          <w:color w:val="000000" w:themeColor="text1"/>
          <w:szCs w:val="24"/>
        </w:rPr>
        <w:t>S4</w:t>
      </w: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 Table</w:t>
      </w:r>
      <w:r w:rsidRPr="00916172">
        <w:rPr>
          <w:rFonts w:eastAsia="Times New Roman" w:cs="Times New Roman"/>
          <w:b/>
          <w:bCs/>
          <w:color w:val="000000" w:themeColor="text1"/>
          <w:szCs w:val="24"/>
        </w:rPr>
        <w:t xml:space="preserve">: Hedges’ </w:t>
      </w:r>
      <w:r w:rsidRPr="00916172">
        <w:rPr>
          <w:rFonts w:eastAsia="Times New Roman" w:cs="Times New Roman"/>
          <w:b/>
          <w:bCs/>
          <w:i/>
          <w:iCs/>
          <w:color w:val="000000" w:themeColor="text1"/>
          <w:szCs w:val="24"/>
        </w:rPr>
        <w:t>g</w:t>
      </w:r>
      <w:r w:rsidRPr="00916172">
        <w:rPr>
          <w:rFonts w:eastAsia="Times New Roman" w:cs="Times New Roman"/>
          <w:b/>
          <w:bCs/>
          <w:color w:val="000000" w:themeColor="text1"/>
          <w:szCs w:val="24"/>
        </w:rPr>
        <w:t xml:space="preserve"> values calculated for </w:t>
      </w:r>
      <w:r w:rsidRPr="00916172">
        <w:rPr>
          <w:rFonts w:eastAsia="Times New Roman" w:cs="Times New Roman"/>
          <w:b/>
          <w:bCs/>
          <w:i/>
          <w:iCs/>
          <w:color w:val="000000" w:themeColor="text1"/>
          <w:szCs w:val="24"/>
        </w:rPr>
        <w:t xml:space="preserve">in vivo </w:t>
      </w:r>
      <w:r w:rsidRPr="00916172">
        <w:rPr>
          <w:rFonts w:eastAsia="Times New Roman" w:cs="Times New Roman"/>
          <w:b/>
          <w:bCs/>
          <w:color w:val="000000" w:themeColor="text1"/>
          <w:szCs w:val="24"/>
        </w:rPr>
        <w:t>studies and three models.</w:t>
      </w:r>
      <w:r w:rsidRPr="00916172">
        <w:rPr>
          <w:rFonts w:eastAsia="Times New Roman" w:cs="Times New Roman"/>
          <w:color w:val="000000" w:themeColor="text1"/>
          <w:szCs w:val="24"/>
        </w:rPr>
        <w:t xml:space="preserve"> </w:t>
      </w:r>
    </w:p>
    <w:tbl>
      <w:tblPr>
        <w:tblW w:w="10222" w:type="dxa"/>
        <w:tblInd w:w="-455" w:type="dxa"/>
        <w:tblLook w:val="04A0" w:firstRow="1" w:lastRow="0" w:firstColumn="1" w:lastColumn="0" w:noHBand="0" w:noVBand="1"/>
      </w:tblPr>
      <w:tblGrid>
        <w:gridCol w:w="845"/>
        <w:gridCol w:w="638"/>
        <w:gridCol w:w="545"/>
        <w:gridCol w:w="544"/>
        <w:gridCol w:w="544"/>
        <w:gridCol w:w="692"/>
        <w:gridCol w:w="588"/>
        <w:gridCol w:w="544"/>
        <w:gridCol w:w="588"/>
        <w:gridCol w:w="692"/>
        <w:gridCol w:w="544"/>
        <w:gridCol w:w="544"/>
        <w:gridCol w:w="544"/>
        <w:gridCol w:w="694"/>
        <w:gridCol w:w="588"/>
        <w:gridCol w:w="544"/>
        <w:gridCol w:w="544"/>
      </w:tblGrid>
      <w:tr w:rsidR="00E97A6A" w:rsidRPr="00916172" w14:paraId="58FFC1F0" w14:textId="77777777" w:rsidTr="00FB08A7">
        <w:trPr>
          <w:trHeight w:val="320"/>
        </w:trPr>
        <w:tc>
          <w:tcPr>
            <w:tcW w:w="10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F7887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KC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δ</m:t>
              </m:r>
            </m:oMath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Manipulated</w:t>
            </w:r>
          </w:p>
        </w:tc>
      </w:tr>
      <w:tr w:rsidR="00E97A6A" w:rsidRPr="00916172" w14:paraId="0AB9DF9D" w14:textId="77777777" w:rsidTr="00FB08A7">
        <w:trPr>
          <w:trHeight w:val="346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FE76E" w14:textId="77777777" w:rsidR="00E97A6A" w:rsidRPr="00916172" w:rsidRDefault="00E97A6A" w:rsidP="00FB08A7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5F98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Injured intact vs Control Intact</w:t>
            </w:r>
          </w:p>
        </w:tc>
        <w:tc>
          <w:tcPr>
            <w:tcW w:w="24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34FF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Injured Inhibited vs Control Inhibited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C7F8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Control inhibited vs Control Intact</w:t>
            </w:r>
          </w:p>
        </w:tc>
        <w:tc>
          <w:tcPr>
            <w:tcW w:w="23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4ACF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Injured inhibited vs injured intact</w:t>
            </w:r>
          </w:p>
        </w:tc>
      </w:tr>
      <w:tr w:rsidR="00E97A6A" w:rsidRPr="00916172" w14:paraId="5532132D" w14:textId="77777777" w:rsidTr="00FB08A7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4398B" w14:textId="77777777" w:rsidR="00E97A6A" w:rsidRPr="00916172" w:rsidRDefault="00E97A6A" w:rsidP="00FB08A7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DE0431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F7BA38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53D2C6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6DDA52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016211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C011BB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192296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F4C3FE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B3C135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ABF316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3D6D764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412002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19CB66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40F60C4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D0031F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B8AC19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</w:tr>
      <w:tr w:rsidR="00E97A6A" w:rsidRPr="00916172" w14:paraId="20414D73" w14:textId="77777777" w:rsidTr="00FB08A7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8434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Hedges’ 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BD7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5.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904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4.8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14F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8.7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3C7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8.4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C76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.0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95C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3.4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B0D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2.9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FA0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4.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C04B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0.2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E579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2.5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1FD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0.8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162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0.8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C5F6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6.9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4882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3.0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6A69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9.9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070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22.56</w:t>
            </w:r>
          </w:p>
        </w:tc>
      </w:tr>
      <w:tr w:rsidR="00E97A6A" w:rsidRPr="00916172" w14:paraId="665D66B2" w14:textId="77777777" w:rsidTr="00FB08A7">
        <w:trPr>
          <w:trHeight w:val="320"/>
        </w:trPr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F273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C5B2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.8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260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8.4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287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0.7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7CF3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0.5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408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.492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7B7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6.0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912C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5.2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1216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7.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AC4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.6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362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4.5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6B4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2.2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596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2.2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C3F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3.5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B45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21.5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9D3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32.2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443C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36.5</w:t>
            </w:r>
          </w:p>
        </w:tc>
      </w:tr>
      <w:tr w:rsidR="00E97A6A" w:rsidRPr="00916172" w14:paraId="0B8D4C5B" w14:textId="77777777" w:rsidTr="00FB08A7">
        <w:trPr>
          <w:trHeight w:val="320"/>
        </w:trPr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99DA5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9AC2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8.6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D9D2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4.0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22DC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30.3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160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9.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0F0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0.18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EBA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.5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939C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.2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850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2.3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A169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.1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E546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0.9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AE1B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0.4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2F6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0.3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5EE9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2.3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E33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7.4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9543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1.4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14D6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12.96</w:t>
            </w:r>
          </w:p>
        </w:tc>
      </w:tr>
      <w:tr w:rsidR="00E97A6A" w:rsidRPr="00916172" w14:paraId="663E2E02" w14:textId="77777777" w:rsidTr="00FB08A7">
        <w:trPr>
          <w:trHeight w:val="32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073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9FBF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4943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7851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8156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85C6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EC5A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EFFE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BF10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8FD9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32CC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BA71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3E1E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E029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67DF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D431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3124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7A6A" w:rsidRPr="00916172" w14:paraId="5B336E4A" w14:textId="77777777" w:rsidTr="00FB08A7">
        <w:trPr>
          <w:trHeight w:val="32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ED59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5B60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6F61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BF98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FE83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CEB1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33BD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D8E4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66A4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63D0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1247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2754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8CF8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DC90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B4B51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3572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3A25" w14:textId="77777777" w:rsidR="00E97A6A" w:rsidRPr="00916172" w:rsidRDefault="00E97A6A" w:rsidP="00FB08A7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7A6A" w:rsidRPr="00916172" w14:paraId="2603B987" w14:textId="77777777" w:rsidTr="00FB08A7">
        <w:trPr>
          <w:trHeight w:val="320"/>
        </w:trPr>
        <w:tc>
          <w:tcPr>
            <w:tcW w:w="10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AE658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SOM Manipulated</w:t>
            </w:r>
          </w:p>
        </w:tc>
      </w:tr>
      <w:tr w:rsidR="00E97A6A" w:rsidRPr="00916172" w14:paraId="6C1CA20D" w14:textId="77777777" w:rsidTr="00FB08A7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137AC" w14:textId="77777777" w:rsidR="00E97A6A" w:rsidRPr="00916172" w:rsidRDefault="00E97A6A" w:rsidP="00FB08A7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B432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Injured intact vs Control Intact</w:t>
            </w:r>
          </w:p>
        </w:tc>
        <w:tc>
          <w:tcPr>
            <w:tcW w:w="24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E5F8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Injured Inhibited vs Control Inhibited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FBB1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Control inhibited vs Control Intact</w:t>
            </w:r>
          </w:p>
        </w:tc>
        <w:tc>
          <w:tcPr>
            <w:tcW w:w="237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694E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Injured inhibited vs injured intact</w:t>
            </w:r>
          </w:p>
        </w:tc>
      </w:tr>
      <w:tr w:rsidR="00E97A6A" w:rsidRPr="00916172" w14:paraId="7AB25E28" w14:textId="77777777" w:rsidTr="00FB08A7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1BDAE" w14:textId="77777777" w:rsidR="00E97A6A" w:rsidRPr="00916172" w:rsidRDefault="00E97A6A" w:rsidP="00FB08A7">
            <w:pPr>
              <w:spacing w:before="0" w:after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9567C2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55E4AF24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11FD7E9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DAAEBB2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120F4A4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855FD7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5EA69F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6CEF31F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2F5CD4C1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75ACC0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1152E3B2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33F5D664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792E930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Wilson et a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ACBE93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30:7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4BBF6D5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50: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14:paraId="09D2E546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</w:rPr>
              <w:t>60:40</w:t>
            </w:r>
          </w:p>
        </w:tc>
      </w:tr>
      <w:tr w:rsidR="00E97A6A" w:rsidRPr="00916172" w14:paraId="0E7E64D4" w14:textId="77777777" w:rsidTr="00FB08A7">
        <w:trPr>
          <w:trHeight w:val="320"/>
        </w:trPr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center"/>
            <w:hideMark/>
          </w:tcPr>
          <w:p w14:paraId="27D3196C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Hedges’ 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057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0.0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BAF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4.8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84A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8.7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E77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8.4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902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0.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074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8.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357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34.3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F33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48A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7.1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500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49.9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9F9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8.1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3509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4.9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5C6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0.2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D0B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31.2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AD6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8.6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602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3.4</w:t>
            </w:r>
          </w:p>
        </w:tc>
      </w:tr>
      <w:tr w:rsidR="00E97A6A" w:rsidRPr="00916172" w14:paraId="0FCE352F" w14:textId="77777777" w:rsidTr="00FB08A7">
        <w:trPr>
          <w:trHeight w:val="320"/>
        </w:trPr>
        <w:tc>
          <w:tcPr>
            <w:tcW w:w="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D662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916172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3E5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5.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BB5F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8.4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04D4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0.7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0045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0.5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4D4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.1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751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6.5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BF6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9.8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E0A3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7.8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776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.5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6803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6.4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FA67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0.4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2DE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8.5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4473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0.6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AC78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7.9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566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0.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AF76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7.62</w:t>
            </w:r>
          </w:p>
        </w:tc>
      </w:tr>
      <w:tr w:rsidR="00E97A6A" w:rsidRPr="00916172" w14:paraId="765DEFF2" w14:textId="77777777" w:rsidTr="00FB08A7">
        <w:trPr>
          <w:trHeight w:val="320"/>
        </w:trPr>
        <w:tc>
          <w:tcPr>
            <w:tcW w:w="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B1487" w14:textId="77777777" w:rsidR="00E97A6A" w:rsidRPr="00916172" w:rsidRDefault="00E97A6A" w:rsidP="00FB08A7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71B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6.5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1D1E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4.0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D9E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30.3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0EEA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9.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E4C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-0.4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6700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46.5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4F42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55.5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4BC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50.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D37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17.4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17FC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80.6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F384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9.4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E80C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4.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C6B6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0.1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105B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50.4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3D89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30.2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9FBD" w14:textId="77777777" w:rsidR="00E97A6A" w:rsidRPr="00916172" w:rsidRDefault="00E97A6A" w:rsidP="00FB08A7">
            <w:pPr>
              <w:spacing w:before="0" w:after="0"/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916172">
              <w:rPr>
                <w:rFonts w:ascii="Arial" w:hAnsi="Arial" w:cs="Arial"/>
                <w:color w:val="000000" w:themeColor="text1"/>
                <w:sz w:val="13"/>
                <w:szCs w:val="13"/>
              </w:rPr>
              <w:t>22.06</w:t>
            </w:r>
          </w:p>
        </w:tc>
      </w:tr>
    </w:tbl>
    <w:p w14:paraId="7C508AF4" w14:textId="77777777" w:rsidR="002C3ED9" w:rsidRDefault="00E97A6A"/>
    <w:sectPr w:rsidR="002C3ED9" w:rsidSect="006B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A6A"/>
    <w:rsid w:val="00172564"/>
    <w:rsid w:val="001C08C4"/>
    <w:rsid w:val="0023433C"/>
    <w:rsid w:val="00276E1D"/>
    <w:rsid w:val="00292731"/>
    <w:rsid w:val="002B2EB5"/>
    <w:rsid w:val="00316076"/>
    <w:rsid w:val="00320642"/>
    <w:rsid w:val="00334193"/>
    <w:rsid w:val="00385F8D"/>
    <w:rsid w:val="003D7D1B"/>
    <w:rsid w:val="00423547"/>
    <w:rsid w:val="0049577E"/>
    <w:rsid w:val="004A50B9"/>
    <w:rsid w:val="0053274D"/>
    <w:rsid w:val="00624061"/>
    <w:rsid w:val="006B2982"/>
    <w:rsid w:val="006E0A79"/>
    <w:rsid w:val="007A602B"/>
    <w:rsid w:val="007F344B"/>
    <w:rsid w:val="008119D3"/>
    <w:rsid w:val="00921E90"/>
    <w:rsid w:val="00A23EE7"/>
    <w:rsid w:val="00A57AFD"/>
    <w:rsid w:val="00AD0667"/>
    <w:rsid w:val="00B14D32"/>
    <w:rsid w:val="00BD0E33"/>
    <w:rsid w:val="00C67EF2"/>
    <w:rsid w:val="00C87898"/>
    <w:rsid w:val="00CF3925"/>
    <w:rsid w:val="00D0714A"/>
    <w:rsid w:val="00D5394A"/>
    <w:rsid w:val="00DA03A8"/>
    <w:rsid w:val="00DE5698"/>
    <w:rsid w:val="00E44AB0"/>
    <w:rsid w:val="00E615F1"/>
    <w:rsid w:val="00E93C9C"/>
    <w:rsid w:val="00E97A6A"/>
    <w:rsid w:val="00EC44C2"/>
    <w:rsid w:val="00ED75AE"/>
    <w:rsid w:val="00F83ED8"/>
    <w:rsid w:val="00FB2FAD"/>
    <w:rsid w:val="00FC0E68"/>
    <w:rsid w:val="00FF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71A79"/>
  <w15:chartTrackingRefBased/>
  <w15:docId w15:val="{654CE966-A6CB-E348-BECD-3DDA8562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A6A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Neilan</dc:creator>
  <cp:keywords/>
  <dc:description/>
  <cp:lastModifiedBy>Rachael Neilan</cp:lastModifiedBy>
  <cp:revision>1</cp:revision>
  <dcterms:created xsi:type="dcterms:W3CDTF">2021-05-22T10:53:00Z</dcterms:created>
  <dcterms:modified xsi:type="dcterms:W3CDTF">2021-05-22T10:53:00Z</dcterms:modified>
</cp:coreProperties>
</file>